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424" w:rsidRPr="006A4FCF" w:rsidRDefault="00F30520" w:rsidP="00C5242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C52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C52424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="00C52424" w:rsidRPr="006A4FCF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C52424" w:rsidRPr="006A4FCF">
        <w:rPr>
          <w:rFonts w:ascii="Times New Roman" w:hAnsi="Times New Roman" w:cs="Times New Roman"/>
          <w:color w:val="000000"/>
          <w:sz w:val="24"/>
          <w:szCs w:val="24"/>
        </w:rPr>
        <w:t xml:space="preserve"> Data collecting Stages</w:t>
      </w:r>
    </w:p>
    <w:p w:rsidR="00C52424" w:rsidRDefault="00C52424" w:rsidP="00C524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2421"/>
        <w:gridCol w:w="7155"/>
      </w:tblGrid>
      <w:tr w:rsidR="00C52424" w:rsidRPr="007F07D3" w:rsidTr="00866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ages</w:t>
            </w:r>
          </w:p>
        </w:tc>
        <w:tc>
          <w:tcPr>
            <w:tcW w:w="0" w:type="auto"/>
            <w:vAlign w:val="center"/>
          </w:tcPr>
          <w:p w:rsidR="00C52424" w:rsidRPr="007F07D3" w:rsidRDefault="00C52424" w:rsidP="00F3052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clusion and Exclusion criteria</w:t>
            </w:r>
          </w:p>
        </w:tc>
      </w:tr>
      <w:tr w:rsidR="00C52424" w:rsidRPr="007F07D3" w:rsidTr="00866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age 1</w:t>
            </w:r>
          </w:p>
        </w:tc>
        <w:tc>
          <w:tcPr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C52424" w:rsidRPr="007F07D3" w:rsidTr="0086645A">
        <w:trPr>
          <w:trHeight w:val="3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Database query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Web of Science: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Results: 1841</w:t>
            </w:r>
          </w:p>
        </w:tc>
        <w:tc>
          <w:tcPr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Inclusion Criteria: 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Keywords:  (Tabulated in Table 1)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ocument Type:</w:t>
            </w:r>
            <w:r w:rsidR="00802948"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rticles, Review articles, and early access articles</w:t>
            </w:r>
            <w:bookmarkStart w:id="0" w:name="_GoBack"/>
            <w:bookmarkEnd w:id="0"/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ubject Area:  Computer Science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1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ource type: Journal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1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ar: 2000 to 2021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1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anguage: English</w:t>
            </w:r>
          </w:p>
          <w:p w:rsidR="00C52424" w:rsidRPr="007F07D3" w:rsidRDefault="00C52424" w:rsidP="0086645A">
            <w:pPr>
              <w:pStyle w:val="ListParagraph"/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Exclusion Criteria: 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Document Type: </w:t>
            </w:r>
            <w:r w:rsidR="00412204"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oceeding</w:t>
            </w: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papers, book chapters, editorial materials, letters, data paper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ubject Area:  Subject area other than Computer Science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ar: &gt; 2000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4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anguage: Other than English</w:t>
            </w:r>
          </w:p>
          <w:p w:rsidR="00C52424" w:rsidRPr="007F07D3" w:rsidRDefault="00C52424" w:rsidP="0086645A">
            <w:pPr>
              <w:pStyle w:val="ListParagraph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C52424" w:rsidRPr="007F07D3" w:rsidTr="0086645A">
        <w:trPr>
          <w:trHeight w:val="37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Database query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Scopus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Results: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1737</w:t>
            </w:r>
          </w:p>
        </w:tc>
        <w:tc>
          <w:tcPr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Inclusion Criteria: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Keywords:</w:t>
            </w:r>
            <w:r w:rsidRPr="007F07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abulated in Table 1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ocument Type: Articles, Review articles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ubject Area:  Computer Science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ource Type: Journal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2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Year: 2000 to 2021 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2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anguage: English</w:t>
            </w:r>
          </w:p>
          <w:p w:rsidR="00C52424" w:rsidRPr="007F07D3" w:rsidRDefault="00C52424" w:rsidP="0086645A">
            <w:pPr>
              <w:pStyle w:val="ListParagraph"/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Exclusion Criteria: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ocument Type: Conference paper and review, book and book chapters, editorial materials, letters, short survey, notes, data paper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ubject Area:  Subject area other than Computer Science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Year: &gt; 2000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3"/>
              </w:numPr>
              <w:tabs>
                <w:tab w:val="left" w:pos="42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anguage: Other than English</w:t>
            </w:r>
          </w:p>
          <w:p w:rsidR="00C52424" w:rsidRPr="007F07D3" w:rsidRDefault="00C52424" w:rsidP="00C52424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Source Type: Book and Book series, Conference </w:t>
            </w:r>
            <w:r w:rsidR="00412204"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roceedings</w:t>
            </w: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, Trade journal</w:t>
            </w:r>
            <w:r w:rsidR="00F30520"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,</w:t>
            </w: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nd undefined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52424" w:rsidRPr="007F07D3" w:rsidTr="0086645A">
        <w:trPr>
          <w:trHeight w:val="1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age 2:</w:t>
            </w:r>
          </w:p>
        </w:tc>
        <w:tc>
          <w:tcPr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52424" w:rsidRPr="007F07D3" w:rsidTr="0086645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Combining results from both databases</w:t>
            </w:r>
          </w:p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shd w:val="clear" w:color="auto" w:fill="FFFFFF"/>
              </w:rPr>
              <w:t>Results: 2641</w:t>
            </w:r>
          </w:p>
        </w:tc>
        <w:tc>
          <w:tcPr>
            <w:tcW w:w="0" w:type="auto"/>
            <w:vAlign w:val="center"/>
          </w:tcPr>
          <w:p w:rsidR="00C52424" w:rsidRPr="007F07D3" w:rsidRDefault="00C52424" w:rsidP="0086645A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7F07D3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Deleting duplicate studies ad obtaining the original dataset</w:t>
            </w:r>
          </w:p>
        </w:tc>
      </w:tr>
    </w:tbl>
    <w:p w:rsidR="00C52424" w:rsidRDefault="00C52424" w:rsidP="00C5242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7D5625" w:rsidRPr="00C52424" w:rsidRDefault="007D5625" w:rsidP="00C52424"/>
    <w:sectPr w:rsidR="007D5625" w:rsidRPr="00C52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01254"/>
    <w:multiLevelType w:val="hybridMultilevel"/>
    <w:tmpl w:val="C44C3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7A7EBB"/>
    <w:multiLevelType w:val="hybridMultilevel"/>
    <w:tmpl w:val="7F52D8E4"/>
    <w:lvl w:ilvl="0" w:tplc="23C0FD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595DCC"/>
    <w:multiLevelType w:val="hybridMultilevel"/>
    <w:tmpl w:val="20DC1D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BB2091"/>
    <w:multiLevelType w:val="hybridMultilevel"/>
    <w:tmpl w:val="41105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xNDMwNTc0MjIzM7ZU0lEKTi0uzszPAykwqgUANEw4VSwAAAA="/>
  </w:docVars>
  <w:rsids>
    <w:rsidRoot w:val="00644684"/>
    <w:rsid w:val="002D558C"/>
    <w:rsid w:val="00412204"/>
    <w:rsid w:val="00644684"/>
    <w:rsid w:val="007D5625"/>
    <w:rsid w:val="007F07D3"/>
    <w:rsid w:val="00802948"/>
    <w:rsid w:val="00A433E2"/>
    <w:rsid w:val="00C52424"/>
    <w:rsid w:val="00DD0845"/>
    <w:rsid w:val="00F3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684"/>
    <w:pPr>
      <w:ind w:left="720"/>
      <w:contextualSpacing/>
    </w:pPr>
  </w:style>
  <w:style w:type="table" w:styleId="TableGrid">
    <w:name w:val="Table Grid"/>
    <w:basedOn w:val="TableNormal"/>
    <w:uiPriority w:val="59"/>
    <w:rsid w:val="00644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2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684"/>
    <w:pPr>
      <w:ind w:left="720"/>
      <w:contextualSpacing/>
    </w:pPr>
  </w:style>
  <w:style w:type="table" w:styleId="TableGrid">
    <w:name w:val="Table Grid"/>
    <w:basedOn w:val="TableNormal"/>
    <w:uiPriority w:val="59"/>
    <w:rsid w:val="00644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52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ure computer</dc:creator>
  <cp:lastModifiedBy>future computer</cp:lastModifiedBy>
  <cp:revision>6</cp:revision>
  <dcterms:created xsi:type="dcterms:W3CDTF">2022-01-02T23:12:00Z</dcterms:created>
  <dcterms:modified xsi:type="dcterms:W3CDTF">2022-01-12T21:31:00Z</dcterms:modified>
</cp:coreProperties>
</file>